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7C581" w14:textId="77777777" w:rsidR="00D23CD2" w:rsidRDefault="00D23CD2" w:rsidP="00D23CD2">
      <w:pPr>
        <w:pStyle w:val="Caption"/>
        <w:keepNext/>
        <w:rPr>
          <w:rFonts w:ascii="Times New Roman" w:hAnsi="Times New Roman"/>
          <w:bCs w:val="0"/>
          <w:color w:val="000000"/>
          <w:sz w:val="22"/>
          <w:lang w:val="en-US"/>
        </w:rPr>
      </w:pPr>
      <w:r>
        <w:rPr>
          <w:rFonts w:ascii="Times New Roman" w:hAnsi="Times New Roman"/>
          <w:sz w:val="22"/>
        </w:rPr>
        <w:t>Supplemental Table</w:t>
      </w:r>
      <w:r w:rsidRPr="00FE6C3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1</w:t>
      </w:r>
      <w:r w:rsidRPr="00FE6C38">
        <w:rPr>
          <w:rFonts w:ascii="Times New Roman" w:hAnsi="Times New Roman"/>
          <w:sz w:val="22"/>
        </w:rPr>
        <w:t xml:space="preserve">. </w:t>
      </w:r>
      <w:r w:rsidRPr="00FE6C38">
        <w:rPr>
          <w:rFonts w:ascii="Times New Roman" w:hAnsi="Times New Roman"/>
          <w:bCs w:val="0"/>
          <w:color w:val="000000"/>
          <w:sz w:val="22"/>
          <w:lang w:val="en-US"/>
        </w:rPr>
        <w:t xml:space="preserve">Demographic characteristics of the </w:t>
      </w:r>
      <w:r>
        <w:rPr>
          <w:rFonts w:ascii="Times New Roman" w:hAnsi="Times New Roman"/>
          <w:bCs w:val="0"/>
          <w:color w:val="000000"/>
          <w:sz w:val="22"/>
          <w:lang w:val="en-US"/>
        </w:rPr>
        <w:t>intention to treat</w:t>
      </w:r>
      <w:r w:rsidRPr="00FE6C38">
        <w:rPr>
          <w:rFonts w:ascii="Times New Roman" w:hAnsi="Times New Roman"/>
          <w:bCs w:val="0"/>
          <w:color w:val="000000"/>
          <w:sz w:val="22"/>
          <w:lang w:val="en-US"/>
        </w:rPr>
        <w:t xml:space="preserve"> population </w:t>
      </w:r>
    </w:p>
    <w:p w14:paraId="12D0D6C9" w14:textId="77777777" w:rsidR="00D23CD2" w:rsidRPr="00FE6C38" w:rsidRDefault="00D23CD2" w:rsidP="00D23CD2">
      <w:pPr>
        <w:rPr>
          <w:lang w:eastAsia="nl-NL"/>
        </w:rPr>
      </w:pPr>
    </w:p>
    <w:tbl>
      <w:tblPr>
        <w:tblStyle w:val="LightShading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937"/>
        <w:gridCol w:w="1937"/>
        <w:gridCol w:w="1938"/>
      </w:tblGrid>
      <w:tr w:rsidR="00D23CD2" w:rsidRPr="005152BD" w14:paraId="4F87D50E" w14:textId="77777777" w:rsidTr="00F62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CC863A" w14:textId="77777777" w:rsidR="00D23CD2" w:rsidRPr="005152BD" w:rsidRDefault="00D23CD2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1465B86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152BD">
              <w:rPr>
                <w:rFonts w:ascii="Times New Roman" w:hAnsi="Times New Roman"/>
                <w:b w:val="0"/>
                <w:sz w:val="20"/>
                <w:szCs w:val="20"/>
              </w:rPr>
              <w:t>Statistic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3218A5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Control IMF</w:t>
            </w:r>
            <w:r w:rsidRPr="006953D8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1</w:t>
            </w:r>
          </w:p>
          <w:p w14:paraId="23E83A40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(N = 108</w:t>
            </w:r>
            <w:r w:rsidRPr="005152BD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0F6798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Concept IMF</w:t>
            </w:r>
          </w:p>
          <w:p w14:paraId="2D05EA7E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(N = 115</w:t>
            </w:r>
            <w:r w:rsidRPr="005152BD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9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01A70F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Breastfed</w:t>
            </w:r>
          </w:p>
          <w:p w14:paraId="7572C8A2" w14:textId="77777777" w:rsidR="00D23CD2" w:rsidRPr="005152BD" w:rsidRDefault="00D23CD2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(N = 88</w:t>
            </w:r>
            <w:r w:rsidRPr="005152BD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</w:tr>
      <w:tr w:rsidR="00D23CD2" w:rsidRPr="005152BD" w14:paraId="677A4B17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054AA3" w14:textId="77777777" w:rsidR="00D23CD2" w:rsidRPr="005152BD" w:rsidRDefault="00D23CD2" w:rsidP="00F62308">
            <w:pPr>
              <w:rPr>
                <w:rFonts w:ascii="Times New Roman" w:hAnsi="Times New Roman"/>
                <w:bCs w:val="0"/>
                <w:i/>
                <w:sz w:val="20"/>
                <w:szCs w:val="20"/>
              </w:rPr>
            </w:pPr>
            <w:r w:rsidRPr="005152BD">
              <w:rPr>
                <w:rFonts w:ascii="Times New Roman" w:hAnsi="Times New Roman"/>
                <w:b w:val="0"/>
                <w:i/>
                <w:sz w:val="20"/>
                <w:szCs w:val="20"/>
              </w:rPr>
              <w:t>Sex</w:t>
            </w:r>
            <w:r>
              <w:rPr>
                <w:rFonts w:ascii="Times New Roman" w:hAnsi="Times New Roman"/>
                <w:sz w:val="18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0D0CCE" w14:textId="77777777" w:rsidR="00D23CD2" w:rsidRPr="00792AE5" w:rsidRDefault="00D23CD2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B12083" w14:textId="77777777" w:rsidR="00D23CD2" w:rsidRPr="005152BD" w:rsidRDefault="00D23CD2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392E15" w14:textId="77777777" w:rsidR="00D23CD2" w:rsidRPr="005152BD" w:rsidRDefault="00D23CD2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A9DC6E" w14:textId="77777777" w:rsidR="00D23CD2" w:rsidRPr="005152BD" w:rsidRDefault="00D23CD2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D23CD2" w:rsidRPr="005152BD" w14:paraId="45C8186B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599F971B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M</w:t>
            </w:r>
            <w:r w:rsidRPr="005152BD">
              <w:rPr>
                <w:rFonts w:ascii="Times New Roman" w:hAnsi="Times New Roman"/>
                <w:b w:val="0"/>
                <w:sz w:val="20"/>
                <w:szCs w:val="20"/>
              </w:rPr>
              <w:t>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74DA46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2AE5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FE685BF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3 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9A5D3D1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49BBD430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D23CD2" w:rsidRPr="005152BD" w14:paraId="348FA8F8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5D98B0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F</w:t>
            </w:r>
            <w:r w:rsidRPr="005152BD">
              <w:rPr>
                <w:rFonts w:ascii="Times New Roman" w:hAnsi="Times New Roman"/>
                <w:b w:val="0"/>
                <w:sz w:val="20"/>
                <w:szCs w:val="20"/>
              </w:rPr>
              <w:t>emale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B76D48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2AE5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E838B9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D4FBAD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C82065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  <w:r w:rsidRPr="005152BD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D23CD2" w:rsidRPr="005152BD" w14:paraId="7F246B2A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652099D" w14:textId="77777777" w:rsidR="00D23CD2" w:rsidRPr="001605D4" w:rsidRDefault="00D23CD2" w:rsidP="00F62308">
            <w:pPr>
              <w:adjustRightInd w:val="0"/>
              <w:spacing w:before="67" w:after="67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5152BD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Country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478582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16D98BEB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32D978FC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5C032161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23CD2" w:rsidRPr="005152BD" w14:paraId="34156FCC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301DCC" w14:textId="77777777" w:rsidR="00D23CD2" w:rsidRPr="001605D4" w:rsidRDefault="00D23CD2" w:rsidP="00F62308">
            <w:pPr>
              <w:adjustRightInd w:val="0"/>
              <w:spacing w:before="67" w:after="67"/>
              <w:jc w:val="righ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5152BD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F3F88B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2AE5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92D9BE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 (57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B8216C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 (49%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E6E615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 (44%)</w:t>
            </w:r>
          </w:p>
        </w:tc>
      </w:tr>
      <w:tr w:rsidR="00D23CD2" w:rsidRPr="005152BD" w14:paraId="001E1BCE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356EB97B" w14:textId="77777777" w:rsidR="00D23CD2" w:rsidRPr="001605D4" w:rsidRDefault="00D23CD2" w:rsidP="00F62308">
            <w:pPr>
              <w:adjustRightInd w:val="0"/>
              <w:spacing w:before="67" w:after="67"/>
              <w:jc w:val="righ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5152BD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CE6B63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2AE5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0FAAEA6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C0AEF8B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 (7%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A948E27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D23CD2" w:rsidRPr="005152BD" w14:paraId="19BCFC3F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1D52B4" w14:textId="77777777" w:rsidR="00D23CD2" w:rsidRPr="005152BD" w:rsidRDefault="00D23CD2" w:rsidP="00F62308">
            <w:pPr>
              <w:adjustRightInd w:val="0"/>
              <w:spacing w:before="67" w:after="67"/>
              <w:jc w:val="right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FA84F4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2AE5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CB6A64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4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BD71CB" w14:textId="77777777" w:rsidR="00D23CD2" w:rsidRPr="005152BD" w:rsidRDefault="00D23CD2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4%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C34F11" w14:textId="77777777" w:rsidR="00D23CD2" w:rsidRPr="005152BD" w:rsidRDefault="00D23CD2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(14%)</w:t>
            </w:r>
          </w:p>
        </w:tc>
      </w:tr>
      <w:tr w:rsidR="00D23CD2" w:rsidRPr="005152BD" w14:paraId="14E7A0EA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225B1CB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226600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2AE5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1B0031D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 (34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8745CB6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 (40%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3155841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 (42%)</w:t>
            </w:r>
          </w:p>
        </w:tc>
      </w:tr>
      <w:tr w:rsidR="00D23CD2" w:rsidRPr="005152BD" w14:paraId="58252EA3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14E8AF" w14:textId="77777777" w:rsidR="00D23CD2" w:rsidRPr="00BD4991" w:rsidRDefault="00D23CD2" w:rsidP="00F62308">
            <w:pPr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BD4991">
              <w:rPr>
                <w:rFonts w:ascii="Times New Roman" w:hAnsi="Times New Roman"/>
                <w:b w:val="0"/>
                <w:i/>
                <w:sz w:val="20"/>
                <w:szCs w:val="20"/>
              </w:rPr>
              <w:t>Age at baseline</w:t>
            </w:r>
            <w:r>
              <w:rPr>
                <w:rFonts w:ascii="Times New Roman" w:hAnsi="Times New Roman"/>
                <w:b w:val="0"/>
                <w:i/>
                <w:sz w:val="20"/>
                <w:szCs w:val="20"/>
              </w:rPr>
              <w:t xml:space="preserve"> (d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2F337A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D6A81C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FC1D60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FFD899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23CD2" w:rsidRPr="005152BD" w14:paraId="5BF1D731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257B00E1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Age ≤ 14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DD6D29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BB1AB4B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 (77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A051738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 (75%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05870F3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 (39%)</w:t>
            </w:r>
          </w:p>
        </w:tc>
      </w:tr>
      <w:tr w:rsidR="00D23CD2" w:rsidRPr="005152BD" w14:paraId="5BBA0A67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D9667D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Age ˃ 14 day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3DC305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6F6916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 (23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1F5BC4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 (25%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1041D4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 (61%)</w:t>
            </w:r>
          </w:p>
        </w:tc>
      </w:tr>
      <w:tr w:rsidR="00D23CD2" w:rsidRPr="005152BD" w14:paraId="3CEC6AB1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B2DE797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Median age (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A3AFB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855B90D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3-1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BA909F4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3-15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EEFB480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 (4-28)</w:t>
            </w:r>
          </w:p>
        </w:tc>
      </w:tr>
      <w:tr w:rsidR="00D23CD2" w:rsidRPr="005152BD" w14:paraId="405AC958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C5DA1F" w14:textId="77777777" w:rsidR="00D23CD2" w:rsidRPr="00DF2E1F" w:rsidRDefault="00D23CD2" w:rsidP="00F62308">
            <w:pPr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DF2E1F">
              <w:rPr>
                <w:rFonts w:ascii="Times New Roman" w:hAnsi="Times New Roman"/>
                <w:b w:val="0"/>
                <w:i/>
                <w:sz w:val="20"/>
                <w:szCs w:val="20"/>
              </w:rPr>
              <w:t xml:space="preserve">Birth </w:t>
            </w:r>
            <w:r>
              <w:rPr>
                <w:rFonts w:ascii="Times New Roman" w:hAnsi="Times New Roman"/>
                <w:b w:val="0"/>
                <w:i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4DBE96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956CD6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7D409B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24659B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23CD2" w:rsidRPr="005152BD" w14:paraId="59738D46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5EB0D3B" w14:textId="77777777" w:rsidR="00D23CD2" w:rsidRPr="00DF2E1F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F2E1F">
              <w:rPr>
                <w:rFonts w:ascii="Times New Roman" w:hAnsi="Times New Roman"/>
                <w:b w:val="0"/>
                <w:sz w:val="20"/>
                <w:szCs w:val="20"/>
              </w:rPr>
              <w:t>Weight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(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678F96" w14:textId="77777777" w:rsidR="00D23CD2" w:rsidRPr="00567D5A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0FC50C7" w14:textId="77777777" w:rsidR="00D23CD2" w:rsidRPr="00567D5A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3310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0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-35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AB38941" w14:textId="77777777" w:rsidR="00D23CD2" w:rsidRPr="00567D5A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08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– 3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620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4A56DD7" w14:textId="77777777" w:rsidR="00D23CD2" w:rsidRPr="00567D5A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3370 (31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-36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 w:rsidRPr="00567D5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D23CD2" w:rsidRPr="005152BD" w14:paraId="26A41CDD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FF8ACD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Length(cm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7CA22E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669209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49 (48-51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FD1625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50 (48-51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477018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50 (49-51)</w:t>
            </w:r>
          </w:p>
        </w:tc>
      </w:tr>
      <w:tr w:rsidR="00D23CD2" w:rsidRPr="005152BD" w14:paraId="4B490AA7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0F42374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Head circumference (cm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00D276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796D0FD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4 (</w:t>
            </w:r>
            <w:r w:rsidRPr="008A3747">
              <w:rPr>
                <w:rFonts w:ascii="Times New Roman" w:hAnsi="Times New Roman"/>
                <w:color w:val="auto"/>
                <w:sz w:val="20"/>
                <w:szCs w:val="20"/>
              </w:rPr>
              <w:t>33.5-</w:t>
            </w: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5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FDC29E7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4.5 (33.5-35.5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C4056A6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4.5 (33.0-35.5)</w:t>
            </w:r>
          </w:p>
        </w:tc>
      </w:tr>
      <w:tr w:rsidR="00D23CD2" w:rsidRPr="005152BD" w14:paraId="089C3FE7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2A7552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Vaginal delivery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E39DAA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243231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85 (79%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A63473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76 (66%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3717E4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65 (74%)</w:t>
            </w:r>
          </w:p>
        </w:tc>
      </w:tr>
      <w:tr w:rsidR="00D23CD2" w:rsidRPr="005152BD" w14:paraId="31985EBC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6D4C2BA0" w14:textId="77777777" w:rsidR="00D23CD2" w:rsidRPr="005152B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Caesarean se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2877F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384DC0C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23 (21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AFA61B8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9 (34%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283B3E0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23 (26%)</w:t>
            </w:r>
          </w:p>
        </w:tc>
      </w:tr>
      <w:tr w:rsidR="00D23CD2" w:rsidRPr="005152BD" w14:paraId="0A02B776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771B47" w14:textId="77777777" w:rsidR="00D23CD2" w:rsidRPr="00DF2E1F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F2E1F">
              <w:rPr>
                <w:rFonts w:ascii="Times New Roman" w:hAnsi="Times New Roman"/>
                <w:b w:val="0"/>
                <w:sz w:val="20"/>
                <w:szCs w:val="20"/>
              </w:rPr>
              <w:t>Gestational age (</w:t>
            </w:r>
            <w:proofErr w:type="spellStart"/>
            <w:r w:rsidRPr="00DF2E1F">
              <w:rPr>
                <w:rFonts w:ascii="Times New Roman" w:hAnsi="Times New Roman"/>
                <w:b w:val="0"/>
                <w:sz w:val="20"/>
                <w:szCs w:val="20"/>
              </w:rPr>
              <w:t>wk</w:t>
            </w:r>
            <w:proofErr w:type="spellEnd"/>
            <w:r w:rsidRPr="00DF2E1F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5E497D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35F9F5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9.6 (38.4-40.0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C2F2A9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9.4 (38.4-40.1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E4223F" w14:textId="77777777" w:rsidR="00D23CD2" w:rsidRPr="008A3747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3747">
              <w:rPr>
                <w:rFonts w:ascii="Times New Roman" w:hAnsi="Times New Roman"/>
                <w:color w:val="000000"/>
                <w:sz w:val="20"/>
                <w:szCs w:val="20"/>
              </w:rPr>
              <w:t>39.4 (38.4-40.9)</w:t>
            </w:r>
          </w:p>
        </w:tc>
      </w:tr>
      <w:tr w:rsidR="00D23CD2" w:rsidRPr="005152BD" w14:paraId="4AD1E506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2544E4EA" w14:textId="77777777" w:rsidR="00D23CD2" w:rsidRPr="005D5900" w:rsidRDefault="00D23CD2" w:rsidP="00F62308">
            <w:pPr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D5900">
              <w:rPr>
                <w:rFonts w:ascii="Times New Roman" w:hAnsi="Times New Roman"/>
                <w:b w:val="0"/>
                <w:i/>
                <w:sz w:val="20"/>
                <w:szCs w:val="20"/>
              </w:rPr>
              <w:t>Parental characteristi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E9D94" w14:textId="77777777" w:rsidR="00D23CD2" w:rsidRPr="00792AE5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4EC015ED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3A15F2CD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771063CF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23CD2" w:rsidRPr="005152BD" w14:paraId="1AA0116E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4BF583" w14:textId="77777777" w:rsidR="00D23CD2" w:rsidRPr="005D5900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D5900">
              <w:rPr>
                <w:rFonts w:ascii="Times New Roman" w:hAnsi="Times New Roman"/>
                <w:b w:val="0"/>
                <w:sz w:val="20"/>
                <w:szCs w:val="20"/>
              </w:rPr>
              <w:t>Maternal age (y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1696BB" w14:textId="77777777" w:rsidR="00D23CD2" w:rsidRDefault="00D23CD2" w:rsidP="00F6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589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A14C64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(27-34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FC649C" w14:textId="77777777" w:rsidR="00D23CD2" w:rsidRPr="005152B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(27-34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AC64B4" w14:textId="77777777" w:rsidR="00D23CD2" w:rsidRPr="009F36E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31 (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-34)</w:t>
            </w:r>
          </w:p>
        </w:tc>
      </w:tr>
      <w:tr w:rsidR="00D23CD2" w:rsidRPr="005152BD" w14:paraId="6267600F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9C959BE" w14:textId="77777777" w:rsidR="00D23CD2" w:rsidRPr="00A6157D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57D">
              <w:rPr>
                <w:rFonts w:ascii="Times New Roman" w:hAnsi="Times New Roman"/>
                <w:b w:val="0"/>
                <w:sz w:val="20"/>
                <w:szCs w:val="20"/>
              </w:rPr>
              <w:t>Maternal university education (yes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848B05" w14:textId="77777777" w:rsidR="00D23CD2" w:rsidRPr="00220589" w:rsidRDefault="00D23CD2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3D5ECBF" w14:textId="77777777" w:rsidR="00D23CD2" w:rsidRPr="00E56E46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6E46">
              <w:rPr>
                <w:rFonts w:ascii="Times New Roman" w:hAnsi="Times New Roman"/>
                <w:color w:val="000000"/>
                <w:sz w:val="20"/>
                <w:szCs w:val="20"/>
              </w:rPr>
              <w:t>44 (41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0E8427D" w14:textId="77777777" w:rsidR="00D23CD2" w:rsidRPr="00E56E46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6E46">
              <w:rPr>
                <w:rFonts w:ascii="Times New Roman" w:hAnsi="Times New Roman"/>
                <w:color w:val="000000"/>
                <w:sz w:val="20"/>
                <w:szCs w:val="20"/>
              </w:rPr>
              <w:t>45 (39%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94B8CD9" w14:textId="77777777" w:rsidR="00D23CD2" w:rsidRPr="009F36E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5%)</w:t>
            </w:r>
          </w:p>
        </w:tc>
      </w:tr>
      <w:tr w:rsidR="00D23CD2" w:rsidRPr="005152BD" w14:paraId="2D2E95EE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DD09C6" w14:textId="77777777" w:rsidR="00D23CD2" w:rsidRPr="005D5900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D5900">
              <w:rPr>
                <w:rFonts w:ascii="Times New Roman" w:hAnsi="Times New Roman"/>
                <w:b w:val="0"/>
                <w:sz w:val="20"/>
                <w:szCs w:val="20"/>
              </w:rPr>
              <w:t>Maternal BMI (kg/m</w:t>
            </w:r>
            <w:r w:rsidRPr="005D5900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2</w:t>
            </w:r>
            <w:r w:rsidRPr="005D5900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CCC11A" w14:textId="77777777" w:rsidR="00D23CD2" w:rsidRDefault="00D23CD2" w:rsidP="00F6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589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18E9EC" w14:textId="77777777" w:rsidR="00D23CD2" w:rsidRPr="009F36E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1-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D2D6A8" w14:textId="77777777" w:rsidR="00D23CD2" w:rsidRPr="009F36E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23 (21-29)</w:t>
            </w:r>
          </w:p>
        </w:tc>
        <w:tc>
          <w:tcPr>
            <w:tcW w:w="19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81AF4A" w14:textId="77777777" w:rsidR="00D23CD2" w:rsidRPr="009F36ED" w:rsidRDefault="00D23CD2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1-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9F36E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D23CD2" w:rsidRPr="005152BD" w14:paraId="2798C111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6F3AA29A" w14:textId="77777777" w:rsidR="00D23CD2" w:rsidRPr="005D5900" w:rsidRDefault="00D23CD2" w:rsidP="00F62308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D5900">
              <w:rPr>
                <w:rFonts w:ascii="Times New Roman" w:hAnsi="Times New Roman"/>
                <w:b w:val="0"/>
                <w:sz w:val="20"/>
                <w:szCs w:val="20"/>
              </w:rPr>
              <w:t>Paternal BMI (kg/m</w:t>
            </w:r>
            <w:r w:rsidRPr="005D5900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2</w:t>
            </w:r>
            <w:r w:rsidRPr="005D5900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77CD14D" w14:textId="77777777" w:rsidR="00D23CD2" w:rsidRDefault="00D23CD2" w:rsidP="00F6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589"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A764B6B" w14:textId="77777777" w:rsidR="00D23CD2" w:rsidRPr="002D2C0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  <w:r w:rsidRPr="00203B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3-2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38168C" w14:textId="77777777" w:rsidR="00D23CD2" w:rsidRPr="002D2C0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203B5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203B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3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203B5D">
              <w:rPr>
                <w:rFonts w:ascii="Times New Roman" w:hAnsi="Times New Roman"/>
                <w:color w:val="000000"/>
                <w:sz w:val="20"/>
                <w:szCs w:val="20"/>
              </w:rPr>
              <w:t>-28)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DC5C80E" w14:textId="77777777" w:rsidR="00D23CD2" w:rsidRPr="002D2C0D" w:rsidRDefault="00D23CD2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203B5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2D2C0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203B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3-27)</w:t>
            </w:r>
          </w:p>
        </w:tc>
      </w:tr>
    </w:tbl>
    <w:p w14:paraId="2A3365F2" w14:textId="3418C85D" w:rsidR="006D37FF" w:rsidRDefault="00D23CD2" w:rsidP="00D23CD2">
      <w:pPr>
        <w:rPr>
          <w:rFonts w:ascii="Times New Roman" w:hAnsi="Times New Roman"/>
          <w:sz w:val="18"/>
          <w:szCs w:val="18"/>
        </w:rPr>
      </w:pPr>
      <w:r w:rsidRPr="00A4754E">
        <w:rPr>
          <w:rFonts w:ascii="Times New Roman" w:hAnsi="Times New Roman"/>
          <w:sz w:val="18"/>
          <w:szCs w:val="18"/>
          <w:vertAlign w:val="superscript"/>
        </w:rPr>
        <w:t>1</w:t>
      </w:r>
      <w:r w:rsidRPr="00A4754E">
        <w:rPr>
          <w:rFonts w:ascii="Times New Roman" w:hAnsi="Times New Roman"/>
          <w:sz w:val="18"/>
          <w:szCs w:val="18"/>
        </w:rPr>
        <w:t>IMF; infant milk formula</w:t>
      </w:r>
    </w:p>
    <w:p w14:paraId="35CB5BD2" w14:textId="558E5E6E" w:rsidR="00C5463B" w:rsidRDefault="00C5463B" w:rsidP="00D23CD2">
      <w:pPr>
        <w:rPr>
          <w:rFonts w:ascii="Times New Roman" w:hAnsi="Times New Roman"/>
          <w:sz w:val="18"/>
          <w:szCs w:val="18"/>
        </w:rPr>
      </w:pPr>
    </w:p>
    <w:p w14:paraId="3B0C48B9" w14:textId="77777777" w:rsidR="00C5463B" w:rsidRDefault="00C5463B" w:rsidP="00C5463B">
      <w:pPr>
        <w:adjustRightInd w:val="0"/>
        <w:spacing w:before="10" w:after="10" w:line="48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lastRenderedPageBreak/>
        <w:t xml:space="preserve">Supplemental </w:t>
      </w:r>
      <w:r w:rsidRPr="00FE1026">
        <w:rPr>
          <w:rFonts w:ascii="Times New Roman" w:hAnsi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2.</w:t>
      </w:r>
      <w:r w:rsidRPr="00FE1026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Anthropometric measures during the intervention period of the intention to treat population</w:t>
      </w:r>
      <w:r w:rsidRPr="006C3121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>1</w:t>
      </w:r>
      <w:r w:rsidRPr="00FE1026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</w:p>
    <w:p w14:paraId="614EA1F2" w14:textId="77777777" w:rsidR="00C5463B" w:rsidRDefault="00C5463B" w:rsidP="00C5463B">
      <w:pPr>
        <w:adjustRightInd w:val="0"/>
        <w:spacing w:before="10" w:after="10"/>
        <w:rPr>
          <w:rFonts w:ascii="Times New Roman" w:hAnsi="Times New Roman"/>
          <w:b/>
          <w:bCs/>
          <w:color w:val="000000"/>
          <w:sz w:val="20"/>
          <w:szCs w:val="20"/>
        </w:rPr>
      </w:pPr>
    </w:p>
    <w:tbl>
      <w:tblPr>
        <w:tblStyle w:val="LightShading"/>
        <w:tblW w:w="0" w:type="auto"/>
        <w:tblInd w:w="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650"/>
        <w:gridCol w:w="1661"/>
        <w:gridCol w:w="1680"/>
        <w:gridCol w:w="1537"/>
      </w:tblGrid>
      <w:tr w:rsidR="00C5463B" w:rsidRPr="00B3626B" w14:paraId="27FBD0B3" w14:textId="77777777" w:rsidTr="00F62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A7985C" w14:textId="77777777" w:rsidR="00C5463B" w:rsidRPr="00F535E4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>Postnatal age</w:t>
            </w:r>
          </w:p>
        </w:tc>
        <w:tc>
          <w:tcPr>
            <w:tcW w:w="165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8CB3EC" w14:textId="77777777" w:rsidR="00C5463B" w:rsidRPr="00F535E4" w:rsidRDefault="00C5463B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IMF</w:t>
            </w:r>
            <w:r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2</w:t>
            </w:r>
          </w:p>
          <w:p w14:paraId="28DF4EE9" w14:textId="77777777" w:rsidR="00C5463B" w:rsidRPr="00F535E4" w:rsidRDefault="00C5463B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>10</w:t>
            </w: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>8)</w:t>
            </w:r>
          </w:p>
        </w:tc>
        <w:tc>
          <w:tcPr>
            <w:tcW w:w="1662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E302E2" w14:textId="77777777" w:rsidR="00C5463B" w:rsidRPr="00F535E4" w:rsidRDefault="00C5463B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Concept IMF</w:t>
            </w:r>
          </w:p>
          <w:p w14:paraId="34F26175" w14:textId="77777777" w:rsidR="00C5463B" w:rsidRPr="00F535E4" w:rsidRDefault="00C5463B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>(n = 91)</w:t>
            </w:r>
          </w:p>
        </w:tc>
        <w:tc>
          <w:tcPr>
            <w:tcW w:w="168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9198AC" w14:textId="77777777" w:rsidR="00C5463B" w:rsidRPr="00F535E4" w:rsidRDefault="00C5463B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 xml:space="preserve">Breastfed reference (n = 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>88</w:t>
            </w:r>
            <w:r w:rsidRPr="00F535E4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599AF026" w14:textId="77777777" w:rsidR="00C5463B" w:rsidRPr="00F535E4" w:rsidRDefault="00C5463B" w:rsidP="00F62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F7E28">
              <w:rPr>
                <w:rFonts w:ascii="Times New Roman" w:hAnsi="Times New Roman"/>
                <w:b w:val="0"/>
                <w:i/>
                <w:sz w:val="20"/>
                <w:szCs w:val="20"/>
              </w:rPr>
              <w:t>P-value Control vs Concept IMF</w:t>
            </w:r>
          </w:p>
        </w:tc>
      </w:tr>
      <w:tr w:rsidR="00C5463B" w:rsidRPr="00553FD0" w14:paraId="6CCF5331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823647" w14:textId="77777777" w:rsidR="00C5463B" w:rsidRPr="00553FD0" w:rsidRDefault="00C5463B" w:rsidP="00F62308">
            <w:pPr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/>
                <w:sz w:val="20"/>
                <w:szCs w:val="20"/>
              </w:rPr>
              <w:t>Weight (g)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68EDB3" w14:textId="77777777" w:rsidR="00C5463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73D6CD" w14:textId="77777777" w:rsidR="00C5463B" w:rsidRPr="00553FD0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046119" w14:textId="77777777" w:rsidR="00C5463B" w:rsidRPr="00553FD0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</w:tcPr>
          <w:p w14:paraId="2A0DC1C4" w14:textId="77777777" w:rsidR="00C5463B" w:rsidRPr="00553FD0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5463B" w:rsidRPr="00B3626B" w14:paraId="749DD973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B77A95" w14:textId="77777777" w:rsidR="00C5463B" w:rsidRPr="00A12DE7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12DE7">
              <w:rPr>
                <w:rFonts w:ascii="Times New Roman" w:hAnsi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1E682AA" w14:textId="77777777" w:rsidR="00C5463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366 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5 (107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32F9A1C" w14:textId="77777777" w:rsidR="00C5463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11 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0 (115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343802A8" w14:textId="77777777" w:rsidR="00C5463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828 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2 (88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CAC2BE" w14:textId="77777777" w:rsidR="00C5463B" w:rsidRPr="004F7E28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37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C5463B" w:rsidRPr="00B3626B" w14:paraId="7FED364B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ABF63A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 weeks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120D2C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75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3 (81)</w:t>
            </w: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9045B9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60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0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CFA40C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50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4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3209" w14:textId="77777777" w:rsidR="00C5463B" w:rsidRPr="004F7E28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28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C5463B" w:rsidRPr="00FE1026" w14:paraId="29370FF9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8CFD6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8 weeks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65A107E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46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4 (89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837A41E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13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6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799FCD6A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24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7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985665" w14:textId="77777777" w:rsidR="00C5463B" w:rsidRPr="004F7E28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366</w:t>
            </w:r>
          </w:p>
        </w:tc>
      </w:tr>
      <w:tr w:rsidR="00C5463B" w:rsidRPr="00FE1026" w14:paraId="37462E14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6C8E8A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13 weeks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A50EC4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92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4 (88)</w:t>
            </w: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342562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20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8AF292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56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2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C04E" w14:textId="77777777" w:rsidR="00C5463B" w:rsidRPr="004F7E28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752</w:t>
            </w:r>
          </w:p>
        </w:tc>
      </w:tr>
      <w:tr w:rsidR="00C5463B" w:rsidRPr="00764333" w14:paraId="47F05CB8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628285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17 weeks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035E635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98</w:t>
            </w:r>
            <w:r w:rsidRPr="00610CA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4 (81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ECD5A71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77</w:t>
            </w:r>
            <w:r w:rsidRPr="00610CA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67137D10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39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4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B1AABF" w14:textId="77777777" w:rsidR="00C5463B" w:rsidRPr="004F7E28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80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C5463B" w:rsidRPr="00553FD0" w14:paraId="602A9C2B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21D815" w14:textId="77777777" w:rsidR="00C5463B" w:rsidRPr="00553FD0" w:rsidRDefault="00C5463B" w:rsidP="00F62308">
            <w:pPr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/>
                <w:sz w:val="20"/>
                <w:szCs w:val="20"/>
              </w:rPr>
              <w:t>Length (cm)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6B8449" w14:textId="77777777" w:rsidR="00C5463B" w:rsidRPr="00553FD0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BE924E" w14:textId="77777777" w:rsidR="00C5463B" w:rsidRPr="00553FD0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FF6D24" w14:textId="77777777" w:rsidR="00C5463B" w:rsidRPr="00553FD0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AB766" w14:textId="77777777" w:rsidR="00C5463B" w:rsidRPr="004F7E28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5463B" w:rsidRPr="00553FD0" w14:paraId="2562400F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B60ED6" w14:textId="77777777" w:rsidR="00C5463B" w:rsidRPr="00A12DE7" w:rsidRDefault="00C5463B" w:rsidP="00F62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DE7">
              <w:rPr>
                <w:rFonts w:ascii="Times New Roman" w:hAnsi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2C641331" w14:textId="77777777" w:rsidR="00C5463B" w:rsidRPr="00BA4419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8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 (107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6410469" w14:textId="77777777" w:rsidR="00C5463B" w:rsidRPr="00BA4419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9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5753002B" w14:textId="77777777" w:rsidR="00C5463B" w:rsidRPr="00BA4419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3A4B2A" w14:textId="77777777" w:rsidR="00C5463B" w:rsidRPr="004F7E28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6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</w:t>
            </w:r>
          </w:p>
        </w:tc>
      </w:tr>
      <w:tr w:rsidR="00C5463B" w:rsidRPr="00553FD0" w14:paraId="6EC31464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4042F6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 weeks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55A418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9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81)</w:t>
            </w: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85068E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3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596D9F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8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F4627" w14:textId="77777777" w:rsidR="00C5463B" w:rsidRPr="004F7E28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23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C5463B" w:rsidRPr="00553FD0" w14:paraId="446FC02B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F23272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8 weeks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2860B78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6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89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B72BC14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9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2BA64208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2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3FF391" w14:textId="77777777" w:rsidR="00C5463B" w:rsidRPr="004F7E28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38</w:t>
            </w:r>
          </w:p>
        </w:tc>
      </w:tr>
      <w:tr w:rsidR="00C5463B" w:rsidRPr="00553FD0" w14:paraId="7C1E7F7F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2BF7D5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13 weeks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CF616C" w14:textId="77777777" w:rsidR="00C5463B" w:rsidRPr="00466A03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6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D94B2A" w14:textId="77777777" w:rsidR="00C5463B" w:rsidRPr="00466A03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5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258FC8" w14:textId="77777777" w:rsidR="00C5463B" w:rsidRPr="00466A03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7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9B981" w14:textId="77777777" w:rsidR="00C5463B" w:rsidRPr="004F7E28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51</w:t>
            </w:r>
          </w:p>
        </w:tc>
      </w:tr>
      <w:tr w:rsidR="00C5463B" w:rsidRPr="00553FD0" w14:paraId="1E045580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0E3215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17 weeks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0A42EB6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7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 (8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5A0E936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0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691FA870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8DB922" w14:textId="77777777" w:rsidR="00C5463B" w:rsidRPr="004F7E28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345</w:t>
            </w:r>
          </w:p>
        </w:tc>
      </w:tr>
      <w:tr w:rsidR="00C5463B" w:rsidRPr="00553FD0" w14:paraId="4B05CE64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50C4A0" w14:textId="77777777" w:rsidR="00C5463B" w:rsidRPr="00553FD0" w:rsidRDefault="00C5463B" w:rsidP="00F62308">
            <w:pPr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/>
                <w:sz w:val="20"/>
                <w:szCs w:val="20"/>
              </w:rPr>
              <w:t>Head circumference (cm)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93FFA5" w14:textId="77777777" w:rsidR="00C5463B" w:rsidRPr="00466A03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C34EC2" w14:textId="77777777" w:rsidR="00C5463B" w:rsidRPr="00466A03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B13EF1" w14:textId="77777777" w:rsidR="00C5463B" w:rsidRPr="00466A03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894EC" w14:textId="77777777" w:rsidR="00C5463B" w:rsidRPr="004F7E28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5463B" w:rsidRPr="00553FD0" w14:paraId="3797B63A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CBB60F" w14:textId="77777777" w:rsidR="00C5463B" w:rsidRPr="00A12DE7" w:rsidRDefault="00C5463B" w:rsidP="00F62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DE7">
              <w:rPr>
                <w:rFonts w:ascii="Times New Roman" w:hAnsi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A142E38" w14:textId="77777777" w:rsidR="00C5463B" w:rsidRPr="00BA4419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0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33E1333" w14:textId="77777777" w:rsidR="00C5463B" w:rsidRPr="00BA4419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2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2F738B48" w14:textId="77777777" w:rsidR="00C5463B" w:rsidRPr="00BA4419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.0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B31774" w14:textId="77777777" w:rsidR="00C5463B" w:rsidRPr="004F7E28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309</w:t>
            </w:r>
          </w:p>
        </w:tc>
      </w:tr>
      <w:tr w:rsidR="00C5463B" w:rsidRPr="00553FD0" w14:paraId="3580B72B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3696ED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 weeks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48E35C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3</w:t>
            </w:r>
            <w:r w:rsidRPr="00566E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46EB0E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5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B45F7D" w14:textId="77777777" w:rsidR="00C5463B" w:rsidRPr="00B3626B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4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00B5C" w14:textId="77777777" w:rsidR="00C5463B" w:rsidRPr="004F7E28" w:rsidRDefault="00C5463B" w:rsidP="00F6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48</w:t>
            </w:r>
          </w:p>
        </w:tc>
      </w:tr>
      <w:tr w:rsidR="00C5463B" w:rsidRPr="00553FD0" w14:paraId="4E7241B2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FFB215" w14:textId="77777777" w:rsidR="00C5463B" w:rsidRPr="00466A03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66A03">
              <w:rPr>
                <w:rFonts w:ascii="Times New Roman" w:hAnsi="Times New Roman"/>
                <w:b w:val="0"/>
                <w:sz w:val="20"/>
                <w:szCs w:val="20"/>
              </w:rPr>
              <w:t>8 weeks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D5F91B7" w14:textId="77777777" w:rsidR="00C5463B" w:rsidRPr="00E7586C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6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466A0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665FB43" w14:textId="77777777" w:rsidR="00C5463B" w:rsidRPr="00E7586C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7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016514C2" w14:textId="77777777" w:rsidR="00C5463B" w:rsidRPr="00B3626B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7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  <w:r w:rsidRPr="00FE10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D9FAAB" w14:textId="77777777" w:rsidR="00C5463B" w:rsidRPr="004F7E28" w:rsidRDefault="00C5463B" w:rsidP="00F62308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C5463B" w:rsidRPr="00553FD0" w14:paraId="400907EF" w14:textId="77777777" w:rsidTr="00F6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4F2B43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13 weeks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3B6030" w14:textId="77777777" w:rsidR="00C5463B" w:rsidRPr="00E7586C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4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E5E9C8" w14:textId="77777777" w:rsidR="00C5463B" w:rsidRPr="00E7586C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2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46570E" w14:textId="77777777" w:rsidR="00C5463B" w:rsidRPr="00E7586C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66CD0" w14:textId="77777777" w:rsidR="00C5463B" w:rsidRPr="004F7E28" w:rsidRDefault="00C5463B" w:rsidP="00F62308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309</w:t>
            </w:r>
          </w:p>
        </w:tc>
      </w:tr>
      <w:tr w:rsidR="00C5463B" w:rsidRPr="00553FD0" w14:paraId="33561C4B" w14:textId="77777777" w:rsidTr="00F6230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22149" w14:textId="77777777" w:rsidR="00C5463B" w:rsidRPr="00B3626B" w:rsidRDefault="00C5463B" w:rsidP="00F62308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17 week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3BB12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4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C7B4E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2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32A0A" w14:textId="77777777" w:rsidR="00C5463B" w:rsidRPr="00B3626B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E758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09F25" w14:textId="77777777" w:rsidR="00C5463B" w:rsidRPr="004F7E28" w:rsidRDefault="00C5463B" w:rsidP="00F6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7E28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749</w:t>
            </w:r>
          </w:p>
        </w:tc>
      </w:tr>
    </w:tbl>
    <w:p w14:paraId="09883886" w14:textId="77777777" w:rsidR="00C5463B" w:rsidRDefault="00C5463B" w:rsidP="00C5463B">
      <w:pPr>
        <w:adjustRightInd w:val="0"/>
        <w:spacing w:before="10" w:after="10" w:line="480" w:lineRule="auto"/>
      </w:pPr>
      <w:r w:rsidRPr="006C64B4">
        <w:rPr>
          <w:rFonts w:ascii="Times New Roman" w:hAnsi="Times New Roman"/>
          <w:bCs/>
          <w:color w:val="000000"/>
          <w:sz w:val="18"/>
          <w:szCs w:val="20"/>
          <w:vertAlign w:val="superscript"/>
        </w:rPr>
        <w:t>1</w:t>
      </w:r>
      <w:r w:rsidRPr="006C64B4">
        <w:rPr>
          <w:rFonts w:ascii="Times New Roman" w:hAnsi="Times New Roman"/>
          <w:bCs/>
          <w:color w:val="000000"/>
          <w:sz w:val="18"/>
          <w:szCs w:val="20"/>
        </w:rPr>
        <w:t>The data are presented as means ± SD (n)</w:t>
      </w:r>
      <w:r>
        <w:rPr>
          <w:rFonts w:ascii="Times New Roman" w:hAnsi="Times New Roman"/>
          <w:bCs/>
          <w:color w:val="000000"/>
          <w:sz w:val="18"/>
          <w:szCs w:val="20"/>
        </w:rPr>
        <w:t>.</w:t>
      </w:r>
      <w:r w:rsidRPr="00BA672C">
        <w:rPr>
          <w:rFonts w:ascii="Times New Roman" w:hAnsi="Times New Roman"/>
          <w:bCs/>
          <w:color w:val="000000"/>
          <w:sz w:val="18"/>
          <w:szCs w:val="20"/>
          <w:vertAlign w:val="superscript"/>
        </w:rPr>
        <w:t>2</w:t>
      </w:r>
      <w:r w:rsidRPr="006C64B4">
        <w:rPr>
          <w:rFonts w:ascii="Times New Roman" w:hAnsi="Times New Roman"/>
          <w:bCs/>
          <w:color w:val="000000"/>
          <w:sz w:val="18"/>
          <w:szCs w:val="20"/>
        </w:rPr>
        <w:t xml:space="preserve"> IMF; infant milk formula. Differences in measures between groups were evaluated using Parametric curves mixed model with the stratification factors as a fixed effect, and each subject’s intercept and slope as random effects.</w:t>
      </w:r>
      <w:r>
        <w:rPr>
          <w:rFonts w:ascii="Times New Roman" w:hAnsi="Times New Roman"/>
          <w:bCs/>
          <w:color w:val="000000"/>
          <w:sz w:val="18"/>
          <w:szCs w:val="20"/>
        </w:rPr>
        <w:t xml:space="preserve"> </w:t>
      </w:r>
      <w:r w:rsidRPr="006C64B4">
        <w:rPr>
          <w:rFonts w:ascii="Times New Roman" w:hAnsi="Times New Roman"/>
          <w:sz w:val="18"/>
        </w:rPr>
        <w:t>*P&lt;0.05 for Concept vs Control **P&lt;0.01 for Concept vs. Control</w:t>
      </w:r>
      <w:r>
        <w:rPr>
          <w:rFonts w:ascii="Times New Roman" w:hAnsi="Times New Roman"/>
          <w:sz w:val="18"/>
        </w:rPr>
        <w:t>;</w:t>
      </w:r>
      <w:r w:rsidRPr="006C64B4">
        <w:rPr>
          <w:rFonts w:ascii="Times New Roman" w:hAnsi="Times New Roman"/>
          <w:sz w:val="18"/>
          <w:szCs w:val="20"/>
        </w:rPr>
        <w:t xml:space="preserve"> No statistical testing compared to breastfeeding was done</w:t>
      </w:r>
      <w:r>
        <w:rPr>
          <w:rFonts w:ascii="Times New Roman" w:hAnsi="Times New Roman"/>
          <w:sz w:val="18"/>
          <w:szCs w:val="20"/>
        </w:rPr>
        <w:t>.</w:t>
      </w:r>
    </w:p>
    <w:p w14:paraId="51C98551" w14:textId="77777777" w:rsidR="00C5463B" w:rsidRPr="00D23CD2" w:rsidRDefault="00C5463B" w:rsidP="00D23CD2">
      <w:bookmarkStart w:id="0" w:name="_GoBack"/>
      <w:bookmarkEnd w:id="0"/>
    </w:p>
    <w:sectPr w:rsidR="00C5463B" w:rsidRPr="00D23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D2"/>
    <w:rsid w:val="006D37FF"/>
    <w:rsid w:val="0098239F"/>
    <w:rsid w:val="00C5463B"/>
    <w:rsid w:val="00D2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DDF42"/>
  <w15:chartTrackingRefBased/>
  <w15:docId w15:val="{590F47EA-03F5-4010-8403-09AE300F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CD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23CD2"/>
    <w:pPr>
      <w:spacing w:after="0" w:line="264" w:lineRule="auto"/>
    </w:pPr>
    <w:rPr>
      <w:rFonts w:ascii="Arial" w:eastAsia="Times New Roman" w:hAnsi="Arial"/>
      <w:b/>
      <w:bCs/>
      <w:sz w:val="20"/>
      <w:szCs w:val="20"/>
      <w:lang w:val="en-GB" w:eastAsia="nl-NL"/>
    </w:rPr>
  </w:style>
  <w:style w:type="table" w:styleId="LightShading">
    <w:name w:val="Light Shading"/>
    <w:basedOn w:val="TableNormal"/>
    <w:uiPriority w:val="60"/>
    <w:rsid w:val="00D23C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SE Marieke</dc:creator>
  <cp:keywords/>
  <dc:description/>
  <cp:lastModifiedBy>ABRAHAMSE Marieke</cp:lastModifiedBy>
  <cp:revision>2</cp:revision>
  <dcterms:created xsi:type="dcterms:W3CDTF">2018-10-08T13:55:00Z</dcterms:created>
  <dcterms:modified xsi:type="dcterms:W3CDTF">2018-10-08T13:55:00Z</dcterms:modified>
</cp:coreProperties>
</file>